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5B724C" w14:textId="77777777" w:rsidR="00DD462E" w:rsidRDefault="00DD462E" w:rsidP="00DD462E">
      <w:pPr>
        <w:spacing w:beforeLines="100" w:before="240" w:after="5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1 </w:t>
      </w:r>
      <w:bookmarkStart w:id="0" w:name="_Hlk174430594"/>
      <w:r>
        <w:rPr>
          <w:rFonts w:ascii="Times New Roman" w:hAnsi="Times New Roman" w:cs="Times New Roman"/>
        </w:rPr>
        <w:t>Sample overlap rate analysis table for autoimmune diseases and osteoarthritis</w:t>
      </w:r>
    </w:p>
    <w:tbl>
      <w:tblPr>
        <w:tblW w:w="1020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0"/>
        <w:gridCol w:w="1523"/>
        <w:gridCol w:w="1940"/>
        <w:gridCol w:w="940"/>
        <w:gridCol w:w="1980"/>
      </w:tblGrid>
      <w:tr w:rsidR="00DD462E" w14:paraId="2CEAC417" w14:textId="77777777" w:rsidTr="00140987">
        <w:trPr>
          <w:trHeight w:val="320"/>
        </w:trPr>
        <w:tc>
          <w:tcPr>
            <w:tcW w:w="3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0"/>
          <w:p w14:paraId="673CD8E6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rait1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59E32C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rait2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6CCCE1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se overlap (%)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FC8891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ia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0FD853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ype 1 error rate</w:t>
            </w:r>
          </w:p>
        </w:tc>
      </w:tr>
      <w:tr w:rsidR="00DD462E" w14:paraId="73995E5F" w14:textId="77777777" w:rsidTr="00140987">
        <w:trPr>
          <w:trHeight w:val="320"/>
        </w:trPr>
        <w:tc>
          <w:tcPr>
            <w:tcW w:w="3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717B53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rohn's disease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94F83E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steoarthritis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043B3D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616F67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5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FB6689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</w:tr>
      <w:tr w:rsidR="00DD462E" w14:paraId="57E50AF4" w14:textId="77777777" w:rsidTr="00140987">
        <w:trPr>
          <w:trHeight w:val="320"/>
        </w:trPr>
        <w:tc>
          <w:tcPr>
            <w:tcW w:w="3820" w:type="dxa"/>
            <w:shd w:val="clear" w:color="auto" w:fill="auto"/>
            <w:noWrap/>
            <w:vAlign w:val="center"/>
          </w:tcPr>
          <w:p w14:paraId="5DC66316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ultiple sclerosis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1ED43782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steoarthritis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4E623B03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38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297EB231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0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C86BBF1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</w:tr>
      <w:tr w:rsidR="00DD462E" w14:paraId="0647565F" w14:textId="77777777" w:rsidTr="00140987">
        <w:trPr>
          <w:trHeight w:val="320"/>
        </w:trPr>
        <w:tc>
          <w:tcPr>
            <w:tcW w:w="3820" w:type="dxa"/>
            <w:shd w:val="clear" w:color="auto" w:fill="auto"/>
            <w:noWrap/>
            <w:vAlign w:val="center"/>
          </w:tcPr>
          <w:p w14:paraId="08E21CF8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eliac disease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657DFFE7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steoarthritis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2DCF2865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5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7F4D7E9C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AFF114B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</w:tr>
      <w:tr w:rsidR="00DD462E" w14:paraId="6A9C0448" w14:textId="77777777" w:rsidTr="00140987">
        <w:trPr>
          <w:trHeight w:val="320"/>
        </w:trPr>
        <w:tc>
          <w:tcPr>
            <w:tcW w:w="3820" w:type="dxa"/>
            <w:shd w:val="clear" w:color="auto" w:fill="auto"/>
            <w:noWrap/>
            <w:vAlign w:val="center"/>
          </w:tcPr>
          <w:p w14:paraId="79C9321B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soriasis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36942D78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steoarthritis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6DA13194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.16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5BF7E490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2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008546F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</w:tr>
      <w:tr w:rsidR="00DD462E" w14:paraId="547874D7" w14:textId="77777777" w:rsidTr="00140987">
        <w:trPr>
          <w:trHeight w:val="320"/>
        </w:trPr>
        <w:tc>
          <w:tcPr>
            <w:tcW w:w="3820" w:type="dxa"/>
            <w:shd w:val="clear" w:color="auto" w:fill="auto"/>
            <w:noWrap/>
            <w:vAlign w:val="center"/>
          </w:tcPr>
          <w:p w14:paraId="7E5D35D0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nkylosing spondylitis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58E66FD6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steoarthritis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1B5D4793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648F9C48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46B53BD" w14:textId="77777777" w:rsidR="00DD462E" w:rsidRDefault="00DD462E" w:rsidP="0014098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462E" w14:paraId="72439E5E" w14:textId="77777777" w:rsidTr="00140987">
        <w:trPr>
          <w:trHeight w:val="320"/>
        </w:trPr>
        <w:tc>
          <w:tcPr>
            <w:tcW w:w="3820" w:type="dxa"/>
            <w:shd w:val="clear" w:color="auto" w:fill="auto"/>
            <w:noWrap/>
            <w:vAlign w:val="center"/>
          </w:tcPr>
          <w:p w14:paraId="2C274DA0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heumatoid arthritis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7AD9ADB7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steoarthritis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0BEA4756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82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35BF597A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8D86FBF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</w:tr>
      <w:tr w:rsidR="00DD462E" w14:paraId="68B63DE6" w14:textId="77777777" w:rsidTr="00140987">
        <w:trPr>
          <w:trHeight w:val="320"/>
        </w:trPr>
        <w:tc>
          <w:tcPr>
            <w:tcW w:w="3820" w:type="dxa"/>
            <w:shd w:val="clear" w:color="auto" w:fill="auto"/>
            <w:noWrap/>
            <w:vAlign w:val="center"/>
          </w:tcPr>
          <w:p w14:paraId="271F6DE4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ype 1 diabetes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7BC79379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steoarthritis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32718C62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8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9235628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BAD0C1A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</w:tr>
      <w:tr w:rsidR="00DD462E" w14:paraId="1C92CC62" w14:textId="77777777" w:rsidTr="00140987">
        <w:trPr>
          <w:trHeight w:val="320"/>
        </w:trPr>
        <w:tc>
          <w:tcPr>
            <w:tcW w:w="3820" w:type="dxa"/>
            <w:shd w:val="clear" w:color="auto" w:fill="auto"/>
            <w:noWrap/>
            <w:vAlign w:val="center"/>
          </w:tcPr>
          <w:p w14:paraId="32719585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lcerative colitis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4A81D78C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steoarthritis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7236F398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18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12BF0F9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DC869E1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</w:tr>
      <w:tr w:rsidR="00DD462E" w14:paraId="5DF989A5" w14:textId="77777777" w:rsidTr="00140987">
        <w:trPr>
          <w:trHeight w:val="320"/>
        </w:trPr>
        <w:tc>
          <w:tcPr>
            <w:tcW w:w="3820" w:type="dxa"/>
            <w:shd w:val="clear" w:color="auto" w:fill="auto"/>
            <w:noWrap/>
            <w:vAlign w:val="center"/>
          </w:tcPr>
          <w:p w14:paraId="46B797CE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rimary biliary cholangitis (PBC)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0C478943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steoarthritis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2F69977F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1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00E5B9E8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819B9CC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</w:tr>
      <w:tr w:rsidR="00DD462E" w14:paraId="54A449C3" w14:textId="77777777" w:rsidTr="00140987">
        <w:trPr>
          <w:trHeight w:val="320"/>
        </w:trPr>
        <w:tc>
          <w:tcPr>
            <w:tcW w:w="3820" w:type="dxa"/>
            <w:shd w:val="clear" w:color="auto" w:fill="auto"/>
            <w:noWrap/>
            <w:vAlign w:val="center"/>
          </w:tcPr>
          <w:p w14:paraId="49226FAC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rimary sclerosing cholangitis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4922EADB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steoarthritis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5B98B770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11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0CC22266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EAE6D50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</w:tr>
      <w:tr w:rsidR="00DD462E" w14:paraId="77D7E0F2" w14:textId="77777777" w:rsidTr="00140987">
        <w:trPr>
          <w:trHeight w:val="320"/>
        </w:trPr>
        <w:tc>
          <w:tcPr>
            <w:tcW w:w="3820" w:type="dxa"/>
            <w:shd w:val="clear" w:color="auto" w:fill="auto"/>
            <w:noWrap/>
            <w:vAlign w:val="center"/>
          </w:tcPr>
          <w:p w14:paraId="3DAEA46B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ystemic lupus erythematosus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 w14:paraId="6FE669E5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steoarthritis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75796BE7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54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14:paraId="4E2D648B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E770A6E" w14:textId="77777777" w:rsidR="00DD462E" w:rsidRDefault="00DD462E" w:rsidP="0014098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5</w:t>
            </w:r>
          </w:p>
        </w:tc>
      </w:tr>
    </w:tbl>
    <w:p w14:paraId="2FDD8C97" w14:textId="77777777" w:rsidR="00DD462E" w:rsidRDefault="00DD462E" w:rsidP="00DD462E">
      <w:pPr>
        <w:spacing w:beforeLines="100" w:before="240" w:after="50" w:line="360" w:lineRule="auto"/>
      </w:pPr>
    </w:p>
    <w:p w14:paraId="235CD07B" w14:textId="77777777" w:rsidR="00E57E47" w:rsidRDefault="00E57E47"/>
    <w:sectPr w:rsidR="00E57E47" w:rsidSect="00DD462E">
      <w:pgSz w:w="16839" w:h="11907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62E"/>
    <w:rsid w:val="00CB777D"/>
    <w:rsid w:val="00DD462E"/>
    <w:rsid w:val="00E5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C5250"/>
  <w15:chartTrackingRefBased/>
  <w15:docId w15:val="{8EB4D781-D123-46C5-AC18-57EE09E5F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62E"/>
    <w:pPr>
      <w:spacing w:after="0" w:line="240" w:lineRule="auto"/>
    </w:pPr>
    <w:rPr>
      <w:rFonts w:ascii="SimSun" w:eastAsia="SimSun" w:hAnsi="SimSun" w:cs="SimSun"/>
      <w:kern w:val="0"/>
      <w:sz w:val="24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462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462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462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462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462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462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462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462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462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46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46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46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46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46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46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46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46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46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46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46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462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46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462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46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462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46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46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46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46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4-08-20T16:25:00Z</dcterms:created>
  <dcterms:modified xsi:type="dcterms:W3CDTF">2024-08-20T16:26:00Z</dcterms:modified>
</cp:coreProperties>
</file>